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742A" w:rsidRPr="00324FAE" w:rsidRDefault="0067742A" w:rsidP="0067736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324FAE">
        <w:rPr>
          <w:rFonts w:ascii="Times New Roman" w:hAnsi="Times New Roman"/>
          <w:b/>
          <w:sz w:val="24"/>
          <w:szCs w:val="24"/>
        </w:rPr>
        <w:t>Supplementa</w:t>
      </w:r>
      <w:r w:rsidR="00FA1B31">
        <w:rPr>
          <w:rFonts w:ascii="Times New Roman" w:hAnsi="Times New Roman"/>
          <w:b/>
          <w:sz w:val="24"/>
          <w:szCs w:val="24"/>
        </w:rPr>
        <w:t>ry</w:t>
      </w:r>
      <w:r w:rsidRPr="00324FAE">
        <w:rPr>
          <w:rFonts w:ascii="Times New Roman" w:hAnsi="Times New Roman"/>
          <w:b/>
          <w:sz w:val="24"/>
          <w:szCs w:val="24"/>
        </w:rPr>
        <w:t xml:space="preserve"> Table </w:t>
      </w:r>
      <w:r w:rsidR="00FA1B31">
        <w:rPr>
          <w:rFonts w:ascii="Times New Roman" w:hAnsi="Times New Roman"/>
          <w:b/>
          <w:sz w:val="24"/>
          <w:szCs w:val="24"/>
        </w:rPr>
        <w:t>S</w:t>
      </w:r>
      <w:r w:rsidR="00324FAE" w:rsidRPr="00324FAE">
        <w:rPr>
          <w:rFonts w:ascii="Times New Roman" w:hAnsi="Times New Roman"/>
          <w:b/>
          <w:sz w:val="24"/>
          <w:szCs w:val="24"/>
        </w:rPr>
        <w:t>2.</w:t>
      </w:r>
      <w:r w:rsidRPr="00324FAE">
        <w:rPr>
          <w:rFonts w:ascii="Times New Roman" w:hAnsi="Times New Roman"/>
          <w:b/>
          <w:sz w:val="24"/>
          <w:szCs w:val="24"/>
        </w:rPr>
        <w:t xml:space="preserve"> </w:t>
      </w:r>
      <w:r w:rsidRPr="00324FAE">
        <w:rPr>
          <w:rFonts w:ascii="Times New Roman" w:hAnsi="Times New Roman"/>
          <w:sz w:val="24"/>
          <w:szCs w:val="24"/>
        </w:rPr>
        <w:t>Relationship between E-cadherin, N-cadherin, and vimentin expression at primary tumors or metastatic lymph nodes and various clinicopathological factors in T3N1-3M0 esophageal squamous cell carcinomas</w:t>
      </w:r>
    </w:p>
    <w:tbl>
      <w:tblPr>
        <w:tblStyle w:val="a3"/>
        <w:tblW w:w="1644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870"/>
        <w:gridCol w:w="649"/>
        <w:gridCol w:w="650"/>
        <w:gridCol w:w="843"/>
        <w:gridCol w:w="649"/>
        <w:gridCol w:w="649"/>
        <w:gridCol w:w="896"/>
        <w:gridCol w:w="649"/>
        <w:gridCol w:w="649"/>
        <w:gridCol w:w="896"/>
        <w:gridCol w:w="821"/>
        <w:gridCol w:w="601"/>
        <w:gridCol w:w="649"/>
        <w:gridCol w:w="843"/>
        <w:gridCol w:w="673"/>
        <w:gridCol w:w="672"/>
        <w:gridCol w:w="843"/>
        <w:gridCol w:w="672"/>
        <w:gridCol w:w="672"/>
        <w:gridCol w:w="896"/>
      </w:tblGrid>
      <w:tr w:rsidR="006F3666" w:rsidRPr="00324FAE" w:rsidTr="00975DC0">
        <w:trPr>
          <w:jc w:val="center"/>
        </w:trPr>
        <w:tc>
          <w:tcPr>
            <w:tcW w:w="1702" w:type="dxa"/>
            <w:vMerge w:val="restart"/>
          </w:tcPr>
          <w:p w:rsidR="0067742A" w:rsidRPr="00324FAE" w:rsidRDefault="0067742A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00" w:type="dxa"/>
            <w:gridSpan w:val="10"/>
          </w:tcPr>
          <w:p w:rsidR="0067742A" w:rsidRPr="00324FAE" w:rsidRDefault="0067742A" w:rsidP="0067736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Primary tumors</w:t>
            </w:r>
          </w:p>
        </w:tc>
        <w:tc>
          <w:tcPr>
            <w:tcW w:w="7342" w:type="dxa"/>
            <w:gridSpan w:val="10"/>
          </w:tcPr>
          <w:p w:rsidR="0067742A" w:rsidRPr="00324FAE" w:rsidRDefault="0067742A" w:rsidP="0067736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Metastatic lymph nodes</w:t>
            </w:r>
          </w:p>
        </w:tc>
      </w:tr>
      <w:tr w:rsidR="0067736B" w:rsidRPr="00324FAE" w:rsidTr="00975DC0">
        <w:trPr>
          <w:jc w:val="center"/>
        </w:trPr>
        <w:tc>
          <w:tcPr>
            <w:tcW w:w="1702" w:type="dxa"/>
            <w:vMerge/>
          </w:tcPr>
          <w:p w:rsidR="0067742A" w:rsidRPr="00324FAE" w:rsidRDefault="0067742A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:rsidR="0067742A" w:rsidRPr="00324FAE" w:rsidRDefault="00A76CE4" w:rsidP="0067736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142" w:type="dxa"/>
            <w:gridSpan w:val="3"/>
          </w:tcPr>
          <w:p w:rsidR="0067742A" w:rsidRPr="00324FAE" w:rsidRDefault="0067742A" w:rsidP="0067736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E-Cadherin</w:t>
            </w:r>
          </w:p>
        </w:tc>
        <w:tc>
          <w:tcPr>
            <w:tcW w:w="2194" w:type="dxa"/>
            <w:gridSpan w:val="3"/>
          </w:tcPr>
          <w:p w:rsidR="0067742A" w:rsidRPr="00324FAE" w:rsidRDefault="0067742A" w:rsidP="0067736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N-Cadherin</w:t>
            </w:r>
          </w:p>
        </w:tc>
        <w:tc>
          <w:tcPr>
            <w:tcW w:w="2194" w:type="dxa"/>
            <w:gridSpan w:val="3"/>
          </w:tcPr>
          <w:p w:rsidR="0067742A" w:rsidRPr="00324FAE" w:rsidRDefault="0067742A" w:rsidP="0067736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Vimentin</w:t>
            </w:r>
          </w:p>
        </w:tc>
        <w:tc>
          <w:tcPr>
            <w:tcW w:w="821" w:type="dxa"/>
          </w:tcPr>
          <w:p w:rsidR="0067742A" w:rsidRPr="00324FAE" w:rsidRDefault="00A76CE4" w:rsidP="0067736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093" w:type="dxa"/>
            <w:gridSpan w:val="3"/>
          </w:tcPr>
          <w:p w:rsidR="0067742A" w:rsidRPr="00324FAE" w:rsidRDefault="0067742A" w:rsidP="0067736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E-Cadherin</w:t>
            </w:r>
          </w:p>
        </w:tc>
        <w:tc>
          <w:tcPr>
            <w:tcW w:w="2188" w:type="dxa"/>
            <w:gridSpan w:val="3"/>
          </w:tcPr>
          <w:p w:rsidR="0067742A" w:rsidRPr="00324FAE" w:rsidRDefault="0067742A" w:rsidP="00111FE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N-Cadherin</w:t>
            </w:r>
          </w:p>
        </w:tc>
        <w:tc>
          <w:tcPr>
            <w:tcW w:w="2240" w:type="dxa"/>
            <w:gridSpan w:val="3"/>
          </w:tcPr>
          <w:p w:rsidR="0067742A" w:rsidRPr="00324FAE" w:rsidRDefault="0067742A" w:rsidP="00111FE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Vimentin</w:t>
            </w:r>
          </w:p>
        </w:tc>
      </w:tr>
      <w:tr w:rsidR="00975DC0" w:rsidRPr="00324FAE" w:rsidTr="00975DC0">
        <w:trPr>
          <w:jc w:val="center"/>
        </w:trPr>
        <w:tc>
          <w:tcPr>
            <w:tcW w:w="1702" w:type="dxa"/>
            <w:vMerge/>
            <w:tcBorders>
              <w:bottom w:val="single" w:sz="4" w:space="0" w:color="auto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bottom w:val="single" w:sz="4" w:space="0" w:color="auto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50" w:type="dxa"/>
            <w:tcBorders>
              <w:bottom w:val="single" w:sz="4" w:space="0" w:color="auto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6F3666" w:rsidRPr="00324FAE" w:rsidRDefault="006F3666" w:rsidP="0067736B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324FAE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649" w:type="dxa"/>
            <w:tcBorders>
              <w:bottom w:val="single" w:sz="4" w:space="0" w:color="auto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49" w:type="dxa"/>
            <w:tcBorders>
              <w:bottom w:val="single" w:sz="4" w:space="0" w:color="auto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:rsidR="006F3666" w:rsidRPr="00324FAE" w:rsidRDefault="006F3666" w:rsidP="0067736B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bookmarkStart w:id="0" w:name="_GoBack"/>
            <w:bookmarkEnd w:id="0"/>
            <w:r w:rsidRPr="00324FAE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649" w:type="dxa"/>
            <w:tcBorders>
              <w:bottom w:val="single" w:sz="4" w:space="0" w:color="auto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49" w:type="dxa"/>
            <w:tcBorders>
              <w:bottom w:val="single" w:sz="4" w:space="0" w:color="auto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:rsidR="006F3666" w:rsidRPr="00324FAE" w:rsidRDefault="006F3666" w:rsidP="0067736B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324FAE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49" w:type="dxa"/>
            <w:tcBorders>
              <w:bottom w:val="single" w:sz="4" w:space="0" w:color="auto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6F3666" w:rsidRPr="00324FAE" w:rsidRDefault="006F3666" w:rsidP="0067736B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324FAE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6F3666" w:rsidRPr="00324FAE" w:rsidRDefault="006F3666" w:rsidP="0067736B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324FAE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:rsidR="006F3666" w:rsidRPr="00324FAE" w:rsidRDefault="006F3666" w:rsidP="0067736B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324FAE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</w:tr>
      <w:tr w:rsidR="00975DC0" w:rsidRPr="00324FAE" w:rsidTr="00975DC0">
        <w:trPr>
          <w:jc w:val="center"/>
        </w:trPr>
        <w:tc>
          <w:tcPr>
            <w:tcW w:w="1702" w:type="dxa"/>
            <w:tcBorders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870" w:type="dxa"/>
            <w:tcBorders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dxa"/>
            <w:tcBorders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0.455</w:t>
            </w:r>
            <w:r w:rsidR="00975DC0" w:rsidRPr="00324FAE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9" w:type="dxa"/>
            <w:tcBorders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0.663</w:t>
            </w:r>
            <w:r w:rsidR="00975DC0" w:rsidRPr="00324FAE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9" w:type="dxa"/>
            <w:tcBorders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0.758</w:t>
            </w:r>
            <w:r w:rsidR="00975DC0" w:rsidRPr="00324FAE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21" w:type="dxa"/>
            <w:tcBorders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1" w:type="dxa"/>
            <w:tcBorders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0.858</w:t>
            </w:r>
            <w:r w:rsidR="00975DC0" w:rsidRPr="00324FAE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73" w:type="dxa"/>
            <w:tcBorders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dxa"/>
            <w:tcBorders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0.258</w:t>
            </w:r>
            <w:r w:rsidR="00975DC0" w:rsidRPr="00324FAE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2" w:type="dxa"/>
            <w:tcBorders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dxa"/>
            <w:tcBorders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0.393</w:t>
            </w:r>
            <w:r w:rsidR="00975DC0" w:rsidRPr="00324FAE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</w:tr>
      <w:tr w:rsidR="00975DC0" w:rsidRPr="00324FAE" w:rsidTr="00975DC0">
        <w:trPr>
          <w:jc w:val="center"/>
        </w:trPr>
        <w:tc>
          <w:tcPr>
            <w:tcW w:w="1702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176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601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3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5DC0" w:rsidRPr="00324FAE" w:rsidTr="00975DC0">
        <w:trPr>
          <w:jc w:val="center"/>
        </w:trPr>
        <w:tc>
          <w:tcPr>
            <w:tcW w:w="1702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601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3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5DC0" w:rsidRPr="00324FAE" w:rsidTr="00975DC0">
        <w:trPr>
          <w:jc w:val="center"/>
        </w:trPr>
        <w:tc>
          <w:tcPr>
            <w:tcW w:w="1702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0.157</w:t>
            </w:r>
            <w:r w:rsidR="00975DC0" w:rsidRPr="00324FAE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0.989</w:t>
            </w:r>
            <w:r w:rsidR="00975DC0" w:rsidRPr="00324FAE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0.953</w:t>
            </w:r>
            <w:r w:rsidR="00975DC0" w:rsidRPr="00324FAE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0.426</w:t>
            </w:r>
            <w:r w:rsidR="00975DC0" w:rsidRPr="00324FAE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3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0.868</w:t>
            </w:r>
            <w:r w:rsidR="00975DC0" w:rsidRPr="00324FAE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0.548</w:t>
            </w:r>
            <w:r w:rsidR="00975DC0" w:rsidRPr="00324FAE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</w:tr>
      <w:tr w:rsidR="00975DC0" w:rsidRPr="00324FAE" w:rsidTr="00975DC0">
        <w:trPr>
          <w:jc w:val="center"/>
        </w:trPr>
        <w:tc>
          <w:tcPr>
            <w:tcW w:w="1702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kern w:val="0"/>
                <w:sz w:val="24"/>
                <w:szCs w:val="24"/>
              </w:rPr>
              <w:t>&lt; 58</w:t>
            </w:r>
            <w:r w:rsidRPr="00324FAE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  <w:r w:rsidRPr="00324FA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601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3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5DC0" w:rsidRPr="00324FAE" w:rsidTr="00975DC0">
        <w:trPr>
          <w:jc w:val="center"/>
        </w:trPr>
        <w:tc>
          <w:tcPr>
            <w:tcW w:w="1702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kern w:val="0"/>
                <w:sz w:val="24"/>
                <w:szCs w:val="24"/>
              </w:rPr>
              <w:t>≥ 58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601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3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5DC0" w:rsidRPr="00324FAE" w:rsidTr="00975DC0">
        <w:trPr>
          <w:jc w:val="center"/>
        </w:trPr>
        <w:tc>
          <w:tcPr>
            <w:tcW w:w="1702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highlight w:val="yellow"/>
              </w:rPr>
            </w:pPr>
            <w:r w:rsidRPr="00324FAE">
              <w:rPr>
                <w:rFonts w:ascii="Times New Roman" w:hAnsi="Times New Roman"/>
                <w:kern w:val="0"/>
                <w:sz w:val="24"/>
                <w:szCs w:val="24"/>
              </w:rPr>
              <w:t>Location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0.720</w:t>
            </w:r>
            <w:r w:rsidR="00975DC0" w:rsidRPr="00324FAE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0.954</w:t>
            </w:r>
            <w:r w:rsidR="00975DC0" w:rsidRPr="00324FAE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0.952</w:t>
            </w:r>
            <w:r w:rsidR="00975DC0" w:rsidRPr="00324FAE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0.729</w:t>
            </w:r>
            <w:r w:rsidR="00975DC0" w:rsidRPr="00324FAE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3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0.964</w:t>
            </w:r>
            <w:r w:rsidR="00975DC0" w:rsidRPr="00324FAE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0.384</w:t>
            </w:r>
            <w:r w:rsidR="00975DC0" w:rsidRPr="00324FAE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</w:tr>
      <w:tr w:rsidR="00975DC0" w:rsidRPr="00324FAE" w:rsidTr="00975DC0">
        <w:trPr>
          <w:jc w:val="center"/>
        </w:trPr>
        <w:tc>
          <w:tcPr>
            <w:tcW w:w="1702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kern w:val="0"/>
                <w:sz w:val="24"/>
                <w:szCs w:val="24"/>
              </w:rPr>
              <w:t xml:space="preserve">Upper 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01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3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5DC0" w:rsidRPr="00324FAE" w:rsidTr="00975DC0">
        <w:trPr>
          <w:jc w:val="center"/>
        </w:trPr>
        <w:tc>
          <w:tcPr>
            <w:tcW w:w="1702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 xml:space="preserve">Middle 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601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3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5DC0" w:rsidRPr="00324FAE" w:rsidTr="00975DC0">
        <w:trPr>
          <w:jc w:val="center"/>
        </w:trPr>
        <w:tc>
          <w:tcPr>
            <w:tcW w:w="1702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kern w:val="0"/>
                <w:sz w:val="24"/>
                <w:szCs w:val="24"/>
              </w:rPr>
              <w:t>lower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601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3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5DC0" w:rsidRPr="00324FAE" w:rsidTr="00975DC0">
        <w:trPr>
          <w:jc w:val="center"/>
        </w:trPr>
        <w:tc>
          <w:tcPr>
            <w:tcW w:w="1702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kern w:val="0"/>
                <w:sz w:val="24"/>
                <w:szCs w:val="24"/>
              </w:rPr>
              <w:t>Length (cm)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0.550</w:t>
            </w:r>
            <w:r w:rsidR="00975DC0" w:rsidRPr="00324FAE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0.347</w:t>
            </w:r>
            <w:r w:rsidR="00975DC0" w:rsidRPr="00324FAE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0.925</w:t>
            </w:r>
            <w:r w:rsidR="00975DC0" w:rsidRPr="00324FAE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0.078</w:t>
            </w:r>
            <w:r w:rsidR="00975DC0" w:rsidRPr="00324FAE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3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0.253</w:t>
            </w:r>
            <w:r w:rsidR="00975DC0" w:rsidRPr="00324FAE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0.641</w:t>
            </w:r>
            <w:r w:rsidR="00975DC0" w:rsidRPr="00324FAE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</w:tr>
      <w:tr w:rsidR="00975DC0" w:rsidRPr="00324FAE" w:rsidTr="00975DC0">
        <w:trPr>
          <w:jc w:val="center"/>
        </w:trPr>
        <w:tc>
          <w:tcPr>
            <w:tcW w:w="1702" w:type="dxa"/>
            <w:tcBorders>
              <w:top w:val="nil"/>
              <w:bottom w:val="nil"/>
            </w:tcBorders>
          </w:tcPr>
          <w:p w:rsidR="006F3666" w:rsidRPr="00324FAE" w:rsidRDefault="006F3666" w:rsidP="00111FE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kern w:val="0"/>
                <w:sz w:val="24"/>
                <w:szCs w:val="24"/>
              </w:rPr>
              <w:t xml:space="preserve">  </w:t>
            </w:r>
            <w:r w:rsidR="00111FEC" w:rsidRPr="00111FEC">
              <w:rPr>
                <w:rFonts w:ascii="Times New Roman" w:hAnsi="Times New Roman"/>
                <w:kern w:val="0"/>
                <w:sz w:val="24"/>
                <w:szCs w:val="24"/>
              </w:rPr>
              <w:t>≤</w:t>
            </w:r>
            <w:r w:rsidR="00111FEC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324FAE">
              <w:rPr>
                <w:rFonts w:ascii="Times New Roman" w:hAnsi="Times New Roman"/>
                <w:kern w:val="0"/>
                <w:sz w:val="24"/>
                <w:szCs w:val="24"/>
              </w:rPr>
              <w:t>5.0</w:t>
            </w:r>
            <w:r w:rsidRPr="00324FAE">
              <w:rPr>
                <w:rFonts w:ascii="Times New Roman" w:hAnsi="Times New Roman"/>
                <w:i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601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3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5DC0" w:rsidRPr="00324FAE" w:rsidTr="00975DC0">
        <w:trPr>
          <w:jc w:val="center"/>
        </w:trPr>
        <w:tc>
          <w:tcPr>
            <w:tcW w:w="1702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ind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kern w:val="0"/>
                <w:sz w:val="24"/>
                <w:szCs w:val="24"/>
              </w:rPr>
              <w:t>&gt; 5.0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601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3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5DC0" w:rsidRPr="00324FAE" w:rsidTr="00975DC0">
        <w:trPr>
          <w:jc w:val="center"/>
        </w:trPr>
        <w:tc>
          <w:tcPr>
            <w:tcW w:w="1702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Differentiation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0.402</w:t>
            </w:r>
            <w:r w:rsidR="00975DC0" w:rsidRPr="00324FAE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0.943</w:t>
            </w:r>
            <w:r w:rsidR="00975DC0" w:rsidRPr="00324FAE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0.162</w:t>
            </w:r>
            <w:r w:rsidR="00975DC0" w:rsidRPr="00324FAE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0.195</w:t>
            </w:r>
            <w:r w:rsidR="00975DC0" w:rsidRPr="00324FAE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3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0.661</w:t>
            </w:r>
            <w:r w:rsidR="00975DC0" w:rsidRPr="00324FAE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0.193</w:t>
            </w:r>
            <w:r w:rsidR="00975DC0" w:rsidRPr="00324FAE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</w:tr>
      <w:tr w:rsidR="00975DC0" w:rsidRPr="00324FAE" w:rsidTr="00975DC0">
        <w:trPr>
          <w:jc w:val="center"/>
        </w:trPr>
        <w:tc>
          <w:tcPr>
            <w:tcW w:w="1702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Well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601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3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5DC0" w:rsidRPr="00324FAE" w:rsidTr="00975DC0">
        <w:trPr>
          <w:jc w:val="center"/>
        </w:trPr>
        <w:tc>
          <w:tcPr>
            <w:tcW w:w="1702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601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3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5DC0" w:rsidRPr="00324FAE" w:rsidTr="00975DC0">
        <w:trPr>
          <w:jc w:val="center"/>
        </w:trPr>
        <w:tc>
          <w:tcPr>
            <w:tcW w:w="1702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Poor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601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3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5DC0" w:rsidRPr="00324FAE" w:rsidTr="00975DC0">
        <w:trPr>
          <w:jc w:val="center"/>
        </w:trPr>
        <w:tc>
          <w:tcPr>
            <w:tcW w:w="1702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N-stage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0.075</w:t>
            </w:r>
            <w:r w:rsidR="00975DC0" w:rsidRPr="00324FAE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0.858</w:t>
            </w:r>
            <w:r w:rsidR="00975DC0" w:rsidRPr="00324FAE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0.141</w:t>
            </w:r>
            <w:r w:rsidR="00975DC0" w:rsidRPr="00324FAE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0.745</w:t>
            </w:r>
            <w:r w:rsidR="00975DC0" w:rsidRPr="00324FAE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3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0.881</w:t>
            </w:r>
            <w:r w:rsidR="00975DC0" w:rsidRPr="00324FAE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0.897</w:t>
            </w:r>
            <w:r w:rsidR="00975DC0" w:rsidRPr="00324FAE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</w:tr>
      <w:tr w:rsidR="00975DC0" w:rsidRPr="00324FAE" w:rsidTr="00975DC0">
        <w:trPr>
          <w:jc w:val="center"/>
        </w:trPr>
        <w:tc>
          <w:tcPr>
            <w:tcW w:w="1702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N1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601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3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5DC0" w:rsidRPr="00324FAE" w:rsidTr="00975DC0">
        <w:trPr>
          <w:jc w:val="center"/>
        </w:trPr>
        <w:tc>
          <w:tcPr>
            <w:tcW w:w="1702" w:type="dxa"/>
            <w:tcBorders>
              <w:top w:val="nil"/>
            </w:tcBorders>
          </w:tcPr>
          <w:p w:rsidR="006F3666" w:rsidRPr="00324FAE" w:rsidRDefault="006F3666" w:rsidP="0067736B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N2-3</w:t>
            </w:r>
          </w:p>
        </w:tc>
        <w:tc>
          <w:tcPr>
            <w:tcW w:w="870" w:type="dxa"/>
            <w:tcBorders>
              <w:top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649" w:type="dxa"/>
            <w:tcBorders>
              <w:top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650" w:type="dxa"/>
            <w:tcBorders>
              <w:top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843" w:type="dxa"/>
            <w:tcBorders>
              <w:top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649" w:type="dxa"/>
            <w:tcBorders>
              <w:top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96" w:type="dxa"/>
            <w:tcBorders>
              <w:top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dxa"/>
            <w:tcBorders>
              <w:top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649" w:type="dxa"/>
            <w:tcBorders>
              <w:top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896" w:type="dxa"/>
            <w:tcBorders>
              <w:top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601" w:type="dxa"/>
            <w:tcBorders>
              <w:top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49" w:type="dxa"/>
            <w:tcBorders>
              <w:top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843" w:type="dxa"/>
            <w:tcBorders>
              <w:top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3" w:type="dxa"/>
            <w:tcBorders>
              <w:top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672" w:type="dxa"/>
            <w:tcBorders>
              <w:top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43" w:type="dxa"/>
            <w:tcBorders>
              <w:top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dxa"/>
            <w:tcBorders>
              <w:top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672" w:type="dxa"/>
            <w:tcBorders>
              <w:top w:val="nil"/>
            </w:tcBorders>
          </w:tcPr>
          <w:p w:rsidR="006F3666" w:rsidRPr="00324FAE" w:rsidRDefault="006F3666" w:rsidP="00C90F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4FAE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896" w:type="dxa"/>
            <w:tcBorders>
              <w:top w:val="nil"/>
            </w:tcBorders>
          </w:tcPr>
          <w:p w:rsidR="006F3666" w:rsidRPr="00324FAE" w:rsidRDefault="006F3666" w:rsidP="0067736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324FAE" w:rsidRPr="00324FAE" w:rsidRDefault="00324FAE" w:rsidP="00324FAE">
      <w:pPr>
        <w:spacing w:line="480" w:lineRule="auto"/>
        <w:rPr>
          <w:rFonts w:ascii="Times New Roman" w:hAnsi="Times New Roman"/>
          <w:sz w:val="24"/>
          <w:szCs w:val="24"/>
        </w:rPr>
      </w:pPr>
      <w:r w:rsidRPr="00324FAE">
        <w:rPr>
          <w:rFonts w:ascii="Times New Roman" w:hAnsi="Times New Roman"/>
          <w:i/>
          <w:sz w:val="24"/>
          <w:szCs w:val="24"/>
          <w:vertAlign w:val="superscript"/>
        </w:rPr>
        <w:t>a</w:t>
      </w:r>
      <w:r w:rsidRPr="00324FAE">
        <w:rPr>
          <w:rFonts w:ascii="Times New Roman" w:hAnsi="Times New Roman"/>
          <w:sz w:val="24"/>
          <w:szCs w:val="24"/>
        </w:rPr>
        <w:t>Chi-square test.</w:t>
      </w:r>
    </w:p>
    <w:p w:rsidR="00324FAE" w:rsidRPr="00324FAE" w:rsidRDefault="00324FAE" w:rsidP="00324FAE">
      <w:pPr>
        <w:spacing w:line="480" w:lineRule="auto"/>
        <w:rPr>
          <w:rFonts w:ascii="Times New Roman" w:hAnsi="Times New Roman"/>
          <w:sz w:val="24"/>
          <w:szCs w:val="24"/>
        </w:rPr>
      </w:pPr>
      <w:r w:rsidRPr="00324FAE">
        <w:rPr>
          <w:rFonts w:ascii="Times New Roman" w:hAnsi="Times New Roman"/>
          <w:i/>
          <w:sz w:val="24"/>
          <w:szCs w:val="24"/>
          <w:vertAlign w:val="superscript"/>
        </w:rPr>
        <w:lastRenderedPageBreak/>
        <w:t>b</w:t>
      </w:r>
      <w:r w:rsidRPr="00324FAE">
        <w:rPr>
          <w:rFonts w:ascii="Times New Roman" w:hAnsi="Times New Roman"/>
          <w:sz w:val="24"/>
          <w:szCs w:val="24"/>
        </w:rPr>
        <w:t>Chi-square test with continuity correction.</w:t>
      </w:r>
    </w:p>
    <w:p w:rsidR="0067742A" w:rsidRPr="00324FAE" w:rsidRDefault="0067742A" w:rsidP="0067736B">
      <w:pPr>
        <w:spacing w:line="480" w:lineRule="auto"/>
        <w:rPr>
          <w:rFonts w:ascii="Times New Roman" w:hAnsi="Times New Roman"/>
          <w:sz w:val="24"/>
          <w:szCs w:val="24"/>
        </w:rPr>
      </w:pPr>
      <w:r w:rsidRPr="00324FAE">
        <w:rPr>
          <w:rFonts w:ascii="Times New Roman" w:hAnsi="Times New Roman"/>
          <w:sz w:val="24"/>
          <w:szCs w:val="24"/>
        </w:rPr>
        <w:t>+, positive expression; -, negative expression.</w:t>
      </w:r>
    </w:p>
    <w:p w:rsidR="00975DC0" w:rsidRPr="00324FAE" w:rsidRDefault="00975DC0" w:rsidP="0067742A">
      <w:pPr>
        <w:rPr>
          <w:rFonts w:ascii="Times New Roman" w:hAnsi="Times New Roman"/>
          <w:sz w:val="24"/>
          <w:szCs w:val="24"/>
        </w:rPr>
      </w:pPr>
    </w:p>
    <w:p w:rsidR="006953CF" w:rsidRPr="00324FAE" w:rsidRDefault="00183192" w:rsidP="0067742A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6953CF" w:rsidRPr="00324FAE" w:rsidSect="0067742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3192" w:rsidRDefault="00183192" w:rsidP="00C90FB5">
      <w:r>
        <w:separator/>
      </w:r>
    </w:p>
  </w:endnote>
  <w:endnote w:type="continuationSeparator" w:id="0">
    <w:p w:rsidR="00183192" w:rsidRDefault="00183192" w:rsidP="00C90F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3192" w:rsidRDefault="00183192" w:rsidP="00C90FB5">
      <w:r>
        <w:separator/>
      </w:r>
    </w:p>
  </w:footnote>
  <w:footnote w:type="continuationSeparator" w:id="0">
    <w:p w:rsidR="00183192" w:rsidRDefault="00183192" w:rsidP="00C90F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42A"/>
    <w:rsid w:val="00111FEC"/>
    <w:rsid w:val="00183192"/>
    <w:rsid w:val="00196CFD"/>
    <w:rsid w:val="00324FAE"/>
    <w:rsid w:val="004E71F1"/>
    <w:rsid w:val="0051183D"/>
    <w:rsid w:val="0067736B"/>
    <w:rsid w:val="0067742A"/>
    <w:rsid w:val="006F3666"/>
    <w:rsid w:val="007979B8"/>
    <w:rsid w:val="0083212E"/>
    <w:rsid w:val="008646B6"/>
    <w:rsid w:val="00881C22"/>
    <w:rsid w:val="00975DC0"/>
    <w:rsid w:val="009B187B"/>
    <w:rsid w:val="00A76CE4"/>
    <w:rsid w:val="00BB11AD"/>
    <w:rsid w:val="00C90FB5"/>
    <w:rsid w:val="00D45101"/>
    <w:rsid w:val="00EF1564"/>
    <w:rsid w:val="00F5177C"/>
    <w:rsid w:val="00FA1B31"/>
    <w:rsid w:val="00FA3BAE"/>
    <w:rsid w:val="00FD3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B820D3E-B79B-46B0-B85D-A65DB7C9C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742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74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90F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90FB5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90F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90FB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8</Words>
  <Characters>1420</Characters>
  <Application>Microsoft Office Word</Application>
  <DocSecurity>0</DocSecurity>
  <Lines>11</Lines>
  <Paragraphs>3</Paragraphs>
  <ScaleCrop>false</ScaleCrop>
  <Company>Hewlett-Packard Company</Company>
  <LinksUpToDate>false</LinksUpToDate>
  <CharactersWithSpaces>1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-hp</dc:creator>
  <cp:keywords/>
  <dc:description/>
  <cp:lastModifiedBy>pc-hp</cp:lastModifiedBy>
  <cp:revision>3</cp:revision>
  <dcterms:created xsi:type="dcterms:W3CDTF">2015-05-25T09:36:00Z</dcterms:created>
  <dcterms:modified xsi:type="dcterms:W3CDTF">2015-07-25T09:24:00Z</dcterms:modified>
</cp:coreProperties>
</file>